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8564C" w:rsidRPr="00AB2E92" w:rsidRDefault="00AB2E92" w:rsidP="0038564C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 w:rsidRPr="00AB2E92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Supplementary</w:t>
      </w:r>
      <w:r w:rsidR="0038564C" w:rsidRPr="00AB2E92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  Table </w:t>
      </w:r>
      <w:r w:rsidR="00F627FB" w:rsidRPr="00AB2E92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1</w:t>
      </w:r>
      <w:r w:rsidR="0038564C" w:rsidRPr="00AB2E92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. Characteristics of study </w:t>
      </w:r>
      <w:r w:rsidR="00F627FB" w:rsidRPr="00AB2E92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children</w:t>
      </w:r>
      <w:r w:rsidR="0038564C" w:rsidRPr="00AB2E92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 stratified by BMI</w:t>
      </w:r>
      <w:r w:rsidR="00F627FB" w:rsidRPr="00AB2E92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 status</w:t>
      </w:r>
    </w:p>
    <w:p w:rsidR="0038564C" w:rsidRPr="00AB2E92" w:rsidRDefault="0038564C" w:rsidP="0038564C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:rsidR="0038564C" w:rsidRPr="00AB2E92" w:rsidRDefault="0038564C" w:rsidP="0038564C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</w:p>
    <w:tbl>
      <w:tblPr>
        <w:tblW w:w="5000" w:type="pct"/>
        <w:tblLook w:val="01E0"/>
      </w:tblPr>
      <w:tblGrid>
        <w:gridCol w:w="4369"/>
        <w:gridCol w:w="2532"/>
        <w:gridCol w:w="2535"/>
        <w:gridCol w:w="2532"/>
        <w:gridCol w:w="2535"/>
      </w:tblGrid>
      <w:tr w:rsidR="00B27CCD" w:rsidRPr="00AB2E92" w:rsidTr="00B27CCD">
        <w:tc>
          <w:tcPr>
            <w:tcW w:w="1506" w:type="pct"/>
            <w:tcBorders>
              <w:top w:val="single" w:sz="4" w:space="0" w:color="auto"/>
              <w:bottom w:val="single" w:sz="4" w:space="0" w:color="auto"/>
            </w:tcBorders>
          </w:tcPr>
          <w:p w:rsidR="00B27CCD" w:rsidRPr="00AB2E92" w:rsidRDefault="00B27CCD" w:rsidP="00966BC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73" w:type="pct"/>
            <w:tcBorders>
              <w:top w:val="single" w:sz="4" w:space="0" w:color="auto"/>
              <w:bottom w:val="single" w:sz="4" w:space="0" w:color="auto"/>
            </w:tcBorders>
          </w:tcPr>
          <w:p w:rsidR="00B27CCD" w:rsidRPr="00AB2E92" w:rsidRDefault="00F627FB" w:rsidP="00966BC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AB2E9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Normal-</w:t>
            </w:r>
            <w:r w:rsidR="00B27CCD" w:rsidRPr="00AB2E9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weight</w:t>
            </w:r>
          </w:p>
          <w:p w:rsidR="00A02472" w:rsidRPr="00AB2E92" w:rsidRDefault="00A02472" w:rsidP="00966BC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AB2E9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(n= 130)</w:t>
            </w:r>
          </w:p>
        </w:tc>
        <w:tc>
          <w:tcPr>
            <w:tcW w:w="874" w:type="pct"/>
            <w:tcBorders>
              <w:top w:val="single" w:sz="4" w:space="0" w:color="auto"/>
              <w:bottom w:val="single" w:sz="4" w:space="0" w:color="auto"/>
            </w:tcBorders>
          </w:tcPr>
          <w:p w:rsidR="00B27CCD" w:rsidRPr="00AB2E92" w:rsidRDefault="00B27CCD" w:rsidP="00966BC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AB2E9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Overweight</w:t>
            </w:r>
          </w:p>
          <w:p w:rsidR="00B27CCD" w:rsidRPr="00AB2E92" w:rsidRDefault="00B27CCD" w:rsidP="00966BC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AB2E9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(n= </w:t>
            </w:r>
            <w:r w:rsidR="00A02472" w:rsidRPr="00AB2E9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51</w:t>
            </w:r>
            <w:r w:rsidRPr="00AB2E9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)</w:t>
            </w:r>
          </w:p>
          <w:p w:rsidR="00B27CCD" w:rsidRPr="00AB2E92" w:rsidRDefault="00B27CCD" w:rsidP="00966BC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73" w:type="pct"/>
            <w:tcBorders>
              <w:top w:val="single" w:sz="4" w:space="0" w:color="auto"/>
              <w:bottom w:val="single" w:sz="4" w:space="0" w:color="auto"/>
            </w:tcBorders>
          </w:tcPr>
          <w:p w:rsidR="00B27CCD" w:rsidRPr="00AB2E92" w:rsidRDefault="00B27CCD" w:rsidP="00966BC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AB2E9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Obese </w:t>
            </w:r>
          </w:p>
          <w:p w:rsidR="00A02472" w:rsidRPr="00AB2E92" w:rsidRDefault="00A02472" w:rsidP="00A0247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AB2E9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(n= 105)</w:t>
            </w:r>
          </w:p>
          <w:p w:rsidR="00A02472" w:rsidRPr="00AB2E92" w:rsidRDefault="00A02472" w:rsidP="00966BC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74" w:type="pct"/>
            <w:tcBorders>
              <w:top w:val="single" w:sz="4" w:space="0" w:color="auto"/>
              <w:bottom w:val="single" w:sz="4" w:space="0" w:color="auto"/>
            </w:tcBorders>
          </w:tcPr>
          <w:p w:rsidR="004039D7" w:rsidRPr="00AB2E92" w:rsidRDefault="00B27CCD" w:rsidP="00966BC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AB2E9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P</w:t>
            </w:r>
            <w:r w:rsidR="004039D7" w:rsidRPr="00AB2E9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="009F5AA7" w:rsidRPr="00AB2E9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value</w:t>
            </w:r>
          </w:p>
          <w:p w:rsidR="00B27CCD" w:rsidRPr="00AB2E92" w:rsidRDefault="00B27CCD" w:rsidP="00966BC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B27CCD" w:rsidRPr="00AB2E92" w:rsidTr="00B27CCD">
        <w:tc>
          <w:tcPr>
            <w:tcW w:w="1506" w:type="pct"/>
            <w:tcBorders>
              <w:top w:val="single" w:sz="4" w:space="0" w:color="auto"/>
            </w:tcBorders>
          </w:tcPr>
          <w:p w:rsidR="00B27CCD" w:rsidRPr="00AB2E92" w:rsidRDefault="00B27CCD" w:rsidP="00966BC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</w:pPr>
            <w:r w:rsidRPr="00AB2E92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>Anthropometric variables</w:t>
            </w:r>
          </w:p>
          <w:p w:rsidR="00B27CCD" w:rsidRPr="00AB2E92" w:rsidRDefault="00B27CCD" w:rsidP="00966BC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73" w:type="pct"/>
            <w:tcBorders>
              <w:top w:val="single" w:sz="4" w:space="0" w:color="auto"/>
            </w:tcBorders>
          </w:tcPr>
          <w:p w:rsidR="00B27CCD" w:rsidRPr="00AB2E92" w:rsidRDefault="00B27CCD" w:rsidP="00966BC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74" w:type="pct"/>
            <w:tcBorders>
              <w:top w:val="single" w:sz="4" w:space="0" w:color="auto"/>
            </w:tcBorders>
          </w:tcPr>
          <w:p w:rsidR="00B27CCD" w:rsidRPr="00AB2E92" w:rsidRDefault="00B27CCD" w:rsidP="00966BC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73" w:type="pct"/>
            <w:tcBorders>
              <w:top w:val="single" w:sz="4" w:space="0" w:color="auto"/>
            </w:tcBorders>
          </w:tcPr>
          <w:p w:rsidR="00B27CCD" w:rsidRPr="00AB2E92" w:rsidRDefault="00B27CCD" w:rsidP="00966BC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74" w:type="pct"/>
            <w:tcBorders>
              <w:top w:val="single" w:sz="4" w:space="0" w:color="auto"/>
            </w:tcBorders>
          </w:tcPr>
          <w:p w:rsidR="00B27CCD" w:rsidRPr="00AB2E92" w:rsidRDefault="00B27CCD" w:rsidP="00966BC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B27CCD" w:rsidRPr="00AB2E92" w:rsidTr="00B27CCD">
        <w:tc>
          <w:tcPr>
            <w:tcW w:w="1506" w:type="pct"/>
          </w:tcPr>
          <w:p w:rsidR="00B27CCD" w:rsidRPr="00AB2E92" w:rsidRDefault="00B27CCD" w:rsidP="00966BC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AB2E9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Age, years </w:t>
            </w:r>
          </w:p>
          <w:p w:rsidR="00B27CCD" w:rsidRPr="00AB2E92" w:rsidRDefault="00B27CCD" w:rsidP="00966BC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73" w:type="pct"/>
          </w:tcPr>
          <w:p w:rsidR="00B27CCD" w:rsidRPr="00AB2E92" w:rsidRDefault="00B27CCD" w:rsidP="00E03F1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AB2E9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0.</w:t>
            </w:r>
            <w:r w:rsidR="00E03F17" w:rsidRPr="00AB2E9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7</w:t>
            </w:r>
            <w:r w:rsidRPr="00AB2E9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(10.</w:t>
            </w:r>
            <w:r w:rsidR="00E03F17" w:rsidRPr="00AB2E9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</w:t>
            </w:r>
            <w:r w:rsidRPr="00AB2E9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-11.</w:t>
            </w:r>
            <w:r w:rsidR="00E03F17" w:rsidRPr="00AB2E9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</w:t>
            </w:r>
            <w:r w:rsidRPr="00AB2E9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874" w:type="pct"/>
          </w:tcPr>
          <w:p w:rsidR="00B27CCD" w:rsidRPr="00AB2E92" w:rsidRDefault="00E03F17" w:rsidP="0016194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AB2E9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1.</w:t>
            </w:r>
            <w:r w:rsidR="00161947" w:rsidRPr="00AB2E9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</w:t>
            </w:r>
            <w:r w:rsidRPr="00AB2E9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(10.</w:t>
            </w:r>
            <w:r w:rsidR="00161947" w:rsidRPr="00AB2E9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4-11.7</w:t>
            </w:r>
            <w:r w:rsidRPr="00AB2E9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873" w:type="pct"/>
          </w:tcPr>
          <w:p w:rsidR="00B27CCD" w:rsidRPr="00AB2E92" w:rsidRDefault="00B27CCD" w:rsidP="0016194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AB2E9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1.2 (10.</w:t>
            </w:r>
            <w:r w:rsidR="00161947" w:rsidRPr="00AB2E9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5</w:t>
            </w:r>
            <w:r w:rsidRPr="00AB2E9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-11.</w:t>
            </w:r>
            <w:r w:rsidR="00161947" w:rsidRPr="00AB2E9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7</w:t>
            </w:r>
            <w:r w:rsidRPr="00AB2E9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874" w:type="pct"/>
          </w:tcPr>
          <w:p w:rsidR="00B27CCD" w:rsidRPr="00AB2E92" w:rsidRDefault="00B27CCD" w:rsidP="00966BC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AB2E9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55</w:t>
            </w:r>
          </w:p>
        </w:tc>
      </w:tr>
      <w:tr w:rsidR="00B27CCD" w:rsidRPr="00AB2E92" w:rsidTr="00B27CCD">
        <w:tc>
          <w:tcPr>
            <w:tcW w:w="1506" w:type="pct"/>
          </w:tcPr>
          <w:p w:rsidR="00B27CCD" w:rsidRPr="00AB2E92" w:rsidRDefault="00B27CCD" w:rsidP="00966BC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AB2E9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Prepubertal</w:t>
            </w:r>
            <w:proofErr w:type="spellEnd"/>
            <w:r w:rsidRPr="00AB2E9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, n (%)</w:t>
            </w:r>
          </w:p>
          <w:p w:rsidR="00B27CCD" w:rsidRPr="00AB2E92" w:rsidRDefault="00B27CCD" w:rsidP="00966BC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73" w:type="pct"/>
          </w:tcPr>
          <w:p w:rsidR="00B27CCD" w:rsidRPr="00AB2E92" w:rsidRDefault="002273FD" w:rsidP="00966BC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AB2E9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48 (36.9</w:t>
            </w:r>
            <w:r w:rsidR="00B27CCD" w:rsidRPr="00AB2E9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874" w:type="pct"/>
          </w:tcPr>
          <w:p w:rsidR="00B27CCD" w:rsidRPr="00AB2E92" w:rsidRDefault="002273FD" w:rsidP="00966BC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AB2E9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2 (23.5)</w:t>
            </w:r>
          </w:p>
        </w:tc>
        <w:tc>
          <w:tcPr>
            <w:tcW w:w="873" w:type="pct"/>
          </w:tcPr>
          <w:p w:rsidR="00B27CCD" w:rsidRPr="00AB2E92" w:rsidRDefault="002273FD" w:rsidP="00966BC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AB2E9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8 (26.6</w:t>
            </w:r>
            <w:r w:rsidR="00B27CCD" w:rsidRPr="00AB2E9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874" w:type="pct"/>
          </w:tcPr>
          <w:p w:rsidR="00B27CCD" w:rsidRPr="00AB2E92" w:rsidRDefault="002273FD" w:rsidP="00966BC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AB2E9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29</w:t>
            </w:r>
          </w:p>
        </w:tc>
      </w:tr>
      <w:tr w:rsidR="00B27CCD" w:rsidRPr="00AB2E92" w:rsidTr="00B27CCD">
        <w:tc>
          <w:tcPr>
            <w:tcW w:w="1506" w:type="pct"/>
          </w:tcPr>
          <w:p w:rsidR="00B27CCD" w:rsidRPr="00AB2E92" w:rsidRDefault="00B27CCD" w:rsidP="00966BC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AB2E9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BMI</w:t>
            </w:r>
          </w:p>
          <w:p w:rsidR="00B27CCD" w:rsidRPr="00AB2E92" w:rsidRDefault="00B27CCD" w:rsidP="00966BC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73" w:type="pct"/>
          </w:tcPr>
          <w:p w:rsidR="00B27CCD" w:rsidRPr="00AB2E92" w:rsidRDefault="00161947" w:rsidP="0016194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AB2E9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7</w:t>
            </w:r>
            <w:r w:rsidR="00B27CCD" w:rsidRPr="00AB2E9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AB2E9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5 </w:t>
            </w:r>
            <w:r w:rsidR="00B27CCD" w:rsidRPr="00AB2E9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(</w:t>
            </w:r>
            <w:r w:rsidRPr="00AB2E9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7</w:t>
            </w:r>
            <w:r w:rsidR="00B27CCD" w:rsidRPr="00AB2E9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.0-</w:t>
            </w:r>
            <w:r w:rsidRPr="00AB2E9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7.9</w:t>
            </w:r>
            <w:r w:rsidR="00B27CCD" w:rsidRPr="00AB2E9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874" w:type="pct"/>
          </w:tcPr>
          <w:p w:rsidR="00B27CCD" w:rsidRPr="00AB2E92" w:rsidRDefault="00161947" w:rsidP="0016194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AB2E9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2.8 (21.1-23.6)</w:t>
            </w:r>
            <w:r w:rsidR="00283C08" w:rsidRPr="00AB2E9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#</w:t>
            </w:r>
          </w:p>
        </w:tc>
        <w:tc>
          <w:tcPr>
            <w:tcW w:w="873" w:type="pct"/>
          </w:tcPr>
          <w:p w:rsidR="00B27CCD" w:rsidRPr="00AB2E92" w:rsidRDefault="00B27CCD" w:rsidP="0016194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AB2E9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</w:t>
            </w:r>
            <w:r w:rsidR="00161947" w:rsidRPr="00AB2E9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7</w:t>
            </w:r>
            <w:r w:rsidRPr="00AB2E9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.</w:t>
            </w:r>
            <w:r w:rsidR="00161947" w:rsidRPr="00AB2E9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7</w:t>
            </w:r>
            <w:r w:rsidRPr="00AB2E9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(2</w:t>
            </w:r>
            <w:r w:rsidR="00161947" w:rsidRPr="00AB2E9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6</w:t>
            </w:r>
            <w:r w:rsidRPr="00AB2E9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.</w:t>
            </w:r>
            <w:r w:rsidR="00161947" w:rsidRPr="00AB2E9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8</w:t>
            </w:r>
            <w:r w:rsidRPr="00AB2E9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-2</w:t>
            </w:r>
            <w:r w:rsidR="00161947" w:rsidRPr="00AB2E9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8</w:t>
            </w:r>
            <w:r w:rsidRPr="00AB2E9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.</w:t>
            </w:r>
            <w:r w:rsidR="00161947" w:rsidRPr="00AB2E9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5</w:t>
            </w:r>
            <w:r w:rsidRPr="00AB2E9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)</w:t>
            </w:r>
            <w:r w:rsidR="00283C08" w:rsidRPr="00AB2E9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#,$</w:t>
            </w:r>
          </w:p>
        </w:tc>
        <w:tc>
          <w:tcPr>
            <w:tcW w:w="874" w:type="pct"/>
          </w:tcPr>
          <w:p w:rsidR="00B27CCD" w:rsidRPr="00AB2E92" w:rsidRDefault="00B27CCD" w:rsidP="00966BC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AB2E9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&lt; 0.0001</w:t>
            </w:r>
          </w:p>
        </w:tc>
      </w:tr>
      <w:tr w:rsidR="00B27CCD" w:rsidRPr="00AB2E92" w:rsidTr="00B27CCD">
        <w:tc>
          <w:tcPr>
            <w:tcW w:w="1506" w:type="pct"/>
          </w:tcPr>
          <w:p w:rsidR="00B27CCD" w:rsidRPr="00AB2E92" w:rsidRDefault="00B27CCD" w:rsidP="00966BC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AB2E9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BMI-SDS</w:t>
            </w:r>
          </w:p>
          <w:p w:rsidR="00B27CCD" w:rsidRPr="00AB2E92" w:rsidRDefault="00B27CCD" w:rsidP="00966BC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73" w:type="pct"/>
          </w:tcPr>
          <w:p w:rsidR="00B27CCD" w:rsidRPr="00AB2E92" w:rsidRDefault="00B00846" w:rsidP="00B00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AB2E9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-</w:t>
            </w:r>
            <w:r w:rsidR="00B27CCD" w:rsidRPr="00AB2E9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</w:t>
            </w:r>
            <w:r w:rsidRPr="00AB2E9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0</w:t>
            </w:r>
            <w:r w:rsidR="00B27CCD" w:rsidRPr="00AB2E9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(</w:t>
            </w:r>
            <w:r w:rsidRPr="00AB2E9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-</w:t>
            </w:r>
            <w:r w:rsidR="00B27CCD" w:rsidRPr="00AB2E9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</w:t>
            </w:r>
            <w:r w:rsidRPr="00AB2E9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2-0.26</w:t>
            </w:r>
            <w:r w:rsidR="00B27CCD" w:rsidRPr="00AB2E9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874" w:type="pct"/>
          </w:tcPr>
          <w:p w:rsidR="00B27CCD" w:rsidRPr="00AB2E92" w:rsidRDefault="00B00846" w:rsidP="00B00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AB2E9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.48 (1.37-1.58)</w:t>
            </w:r>
            <w:r w:rsidR="00283C08" w:rsidRPr="00AB2E9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#</w:t>
            </w:r>
          </w:p>
        </w:tc>
        <w:tc>
          <w:tcPr>
            <w:tcW w:w="873" w:type="pct"/>
          </w:tcPr>
          <w:p w:rsidR="00B27CCD" w:rsidRPr="00AB2E92" w:rsidRDefault="00B00846" w:rsidP="00B00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AB2E9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.10</w:t>
            </w:r>
            <w:r w:rsidR="00B27CCD" w:rsidRPr="00AB2E9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(</w:t>
            </w:r>
            <w:r w:rsidRPr="00AB2E9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.04</w:t>
            </w:r>
            <w:r w:rsidR="00B27CCD" w:rsidRPr="00AB2E9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-</w:t>
            </w:r>
            <w:r w:rsidRPr="00AB2E9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.16</w:t>
            </w:r>
            <w:r w:rsidR="00B27CCD" w:rsidRPr="00AB2E9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)</w:t>
            </w:r>
            <w:r w:rsidR="00283C08" w:rsidRPr="00AB2E9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#,$</w:t>
            </w:r>
          </w:p>
        </w:tc>
        <w:tc>
          <w:tcPr>
            <w:tcW w:w="874" w:type="pct"/>
          </w:tcPr>
          <w:p w:rsidR="00B27CCD" w:rsidRPr="00AB2E92" w:rsidRDefault="00B27CCD" w:rsidP="00966BC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AB2E9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&lt; 0.0001</w:t>
            </w:r>
          </w:p>
        </w:tc>
      </w:tr>
      <w:tr w:rsidR="00B27CCD" w:rsidRPr="00AB2E92" w:rsidTr="00B27CCD">
        <w:tc>
          <w:tcPr>
            <w:tcW w:w="1506" w:type="pct"/>
          </w:tcPr>
          <w:p w:rsidR="00B27CCD" w:rsidRPr="00AB2E92" w:rsidRDefault="00B27CCD" w:rsidP="00966BC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AB2E9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Waist circumference, cm</w:t>
            </w:r>
          </w:p>
          <w:p w:rsidR="00B27CCD" w:rsidRPr="00AB2E92" w:rsidRDefault="00B27CCD" w:rsidP="00966BC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73" w:type="pct"/>
          </w:tcPr>
          <w:p w:rsidR="00B27CCD" w:rsidRPr="00AB2E92" w:rsidRDefault="00B00846" w:rsidP="00B00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AB2E9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62</w:t>
            </w:r>
            <w:r w:rsidR="00B27CCD" w:rsidRPr="00AB2E9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AB2E9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</w:t>
            </w:r>
            <w:r w:rsidR="00B27CCD" w:rsidRPr="00AB2E9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(</w:t>
            </w:r>
            <w:r w:rsidRPr="00AB2E9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60.5</w:t>
            </w:r>
            <w:r w:rsidR="00B27CCD" w:rsidRPr="00AB2E9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-</w:t>
            </w:r>
            <w:r w:rsidRPr="00AB2E9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63.5</w:t>
            </w:r>
            <w:r w:rsidR="00B27CCD" w:rsidRPr="00AB2E9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874" w:type="pct"/>
          </w:tcPr>
          <w:p w:rsidR="00B27CCD" w:rsidRPr="00AB2E92" w:rsidRDefault="00B00846" w:rsidP="00B00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AB2E9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76.6 (74.5-78.8)</w:t>
            </w:r>
            <w:r w:rsidR="00283C08" w:rsidRPr="00AB2E9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#</w:t>
            </w:r>
          </w:p>
        </w:tc>
        <w:tc>
          <w:tcPr>
            <w:tcW w:w="873" w:type="pct"/>
          </w:tcPr>
          <w:p w:rsidR="00B27CCD" w:rsidRPr="00AB2E92" w:rsidRDefault="00B00846" w:rsidP="00B00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AB2E9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87.3</w:t>
            </w:r>
            <w:r w:rsidR="00B27CCD" w:rsidRPr="00AB2E9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(</w:t>
            </w:r>
            <w:r w:rsidRPr="00AB2E9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85.0</w:t>
            </w:r>
            <w:r w:rsidR="00B27CCD" w:rsidRPr="00AB2E9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-</w:t>
            </w:r>
            <w:r w:rsidRPr="00AB2E9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89.5)</w:t>
            </w:r>
            <w:r w:rsidR="00283C08" w:rsidRPr="00AB2E9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#,$</w:t>
            </w:r>
          </w:p>
        </w:tc>
        <w:tc>
          <w:tcPr>
            <w:tcW w:w="874" w:type="pct"/>
          </w:tcPr>
          <w:p w:rsidR="00B27CCD" w:rsidRPr="00AB2E92" w:rsidRDefault="00B27CCD" w:rsidP="00966BC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AB2E9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&lt; 0.0001</w:t>
            </w:r>
          </w:p>
        </w:tc>
      </w:tr>
      <w:tr w:rsidR="00B27CCD" w:rsidRPr="00AB2E92" w:rsidTr="00B27CCD">
        <w:tc>
          <w:tcPr>
            <w:tcW w:w="1506" w:type="pct"/>
          </w:tcPr>
          <w:p w:rsidR="00B27CCD" w:rsidRPr="00AB2E92" w:rsidRDefault="00B27CCD" w:rsidP="00966BC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</w:pPr>
            <w:r w:rsidRPr="00AB2E92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>Metabolic  variables</w:t>
            </w:r>
          </w:p>
          <w:p w:rsidR="00B27CCD" w:rsidRPr="00AB2E92" w:rsidRDefault="00B27CCD" w:rsidP="00966BC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873" w:type="pct"/>
          </w:tcPr>
          <w:p w:rsidR="00B27CCD" w:rsidRPr="00AB2E92" w:rsidRDefault="00B27CCD" w:rsidP="00966BC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74" w:type="pct"/>
          </w:tcPr>
          <w:p w:rsidR="00B27CCD" w:rsidRPr="00AB2E92" w:rsidRDefault="00B27CCD" w:rsidP="00966BC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73" w:type="pct"/>
          </w:tcPr>
          <w:p w:rsidR="00B27CCD" w:rsidRPr="00AB2E92" w:rsidRDefault="00B27CCD" w:rsidP="00966BC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74" w:type="pct"/>
          </w:tcPr>
          <w:p w:rsidR="00B27CCD" w:rsidRPr="00AB2E92" w:rsidRDefault="00B27CCD" w:rsidP="00966BC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B27CCD" w:rsidRPr="00AB2E92" w:rsidTr="00B27CCD">
        <w:tc>
          <w:tcPr>
            <w:tcW w:w="1506" w:type="pct"/>
          </w:tcPr>
          <w:p w:rsidR="00B27CCD" w:rsidRPr="00AB2E92" w:rsidRDefault="00B27CCD" w:rsidP="00966BC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AB2E9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Triglycerides, mg/</w:t>
            </w:r>
            <w:proofErr w:type="spellStart"/>
            <w:r w:rsidRPr="00AB2E9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dL</w:t>
            </w:r>
            <w:proofErr w:type="spellEnd"/>
          </w:p>
          <w:p w:rsidR="00B27CCD" w:rsidRPr="00AB2E92" w:rsidRDefault="00B27CCD" w:rsidP="00966BC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73" w:type="pct"/>
          </w:tcPr>
          <w:p w:rsidR="00B27CCD" w:rsidRPr="00AB2E92" w:rsidRDefault="0098562A" w:rsidP="0098562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AB2E9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66</w:t>
            </w:r>
            <w:r w:rsidR="00B27CCD" w:rsidRPr="00AB2E9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(</w:t>
            </w:r>
            <w:r w:rsidRPr="00AB2E9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62</w:t>
            </w:r>
            <w:r w:rsidR="00B27CCD" w:rsidRPr="00AB2E9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-</w:t>
            </w:r>
            <w:r w:rsidRPr="00AB2E9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71</w:t>
            </w:r>
            <w:r w:rsidR="00B27CCD" w:rsidRPr="00AB2E9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874" w:type="pct"/>
          </w:tcPr>
          <w:p w:rsidR="00B27CCD" w:rsidRPr="00AB2E92" w:rsidRDefault="0098562A" w:rsidP="00966BC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AB2E9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93 (81-105)</w:t>
            </w:r>
            <w:r w:rsidR="00442754" w:rsidRPr="00AB2E9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&amp;</w:t>
            </w:r>
          </w:p>
        </w:tc>
        <w:tc>
          <w:tcPr>
            <w:tcW w:w="873" w:type="pct"/>
          </w:tcPr>
          <w:p w:rsidR="00B27CCD" w:rsidRPr="00AB2E92" w:rsidRDefault="0098562A" w:rsidP="0098562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AB2E9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01</w:t>
            </w:r>
            <w:r w:rsidR="00B27CCD" w:rsidRPr="00AB2E9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(</w:t>
            </w:r>
            <w:r w:rsidRPr="00AB2E9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91</w:t>
            </w:r>
            <w:r w:rsidR="00B27CCD" w:rsidRPr="00AB2E9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-</w:t>
            </w:r>
            <w:r w:rsidRPr="00AB2E9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11</w:t>
            </w:r>
            <w:r w:rsidR="00B27CCD" w:rsidRPr="00AB2E9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)</w:t>
            </w:r>
            <w:r w:rsidR="00442754" w:rsidRPr="00AB2E9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#</w:t>
            </w:r>
          </w:p>
        </w:tc>
        <w:tc>
          <w:tcPr>
            <w:tcW w:w="874" w:type="pct"/>
          </w:tcPr>
          <w:p w:rsidR="00B27CCD" w:rsidRPr="00AB2E92" w:rsidRDefault="00B415DC" w:rsidP="00966BC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AB2E9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&lt; 0.0001</w:t>
            </w:r>
          </w:p>
        </w:tc>
      </w:tr>
      <w:tr w:rsidR="00B27CCD" w:rsidRPr="00AB2E92" w:rsidTr="00B27CCD">
        <w:tc>
          <w:tcPr>
            <w:tcW w:w="1506" w:type="pct"/>
          </w:tcPr>
          <w:p w:rsidR="00B27CCD" w:rsidRPr="00AB2E92" w:rsidRDefault="00B27CCD" w:rsidP="00966BC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AB2E9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HDL-C, mg/</w:t>
            </w:r>
            <w:proofErr w:type="spellStart"/>
            <w:r w:rsidRPr="00AB2E9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dL</w:t>
            </w:r>
            <w:proofErr w:type="spellEnd"/>
          </w:p>
          <w:p w:rsidR="00B27CCD" w:rsidRPr="00AB2E92" w:rsidRDefault="00B27CCD" w:rsidP="00966BC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73" w:type="pct"/>
          </w:tcPr>
          <w:p w:rsidR="00B27CCD" w:rsidRPr="00AB2E92" w:rsidRDefault="000B6F2A" w:rsidP="00966BC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AB2E9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62 (60-64</w:t>
            </w:r>
            <w:r w:rsidR="00B27CCD" w:rsidRPr="00AB2E9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874" w:type="pct"/>
          </w:tcPr>
          <w:p w:rsidR="00B27CCD" w:rsidRPr="00AB2E92" w:rsidRDefault="000B6F2A" w:rsidP="00966BC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AB2E9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53 (50-56)</w:t>
            </w:r>
            <w:r w:rsidR="007E2020" w:rsidRPr="00AB2E9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#</w:t>
            </w:r>
          </w:p>
        </w:tc>
        <w:tc>
          <w:tcPr>
            <w:tcW w:w="873" w:type="pct"/>
          </w:tcPr>
          <w:p w:rsidR="00B27CCD" w:rsidRPr="00AB2E92" w:rsidRDefault="00B27CCD" w:rsidP="000B6F2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AB2E9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5</w:t>
            </w:r>
            <w:r w:rsidR="000B6F2A" w:rsidRPr="00AB2E9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</w:t>
            </w:r>
            <w:r w:rsidRPr="00AB2E9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(</w:t>
            </w:r>
            <w:r w:rsidR="000B6F2A" w:rsidRPr="00AB2E9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48</w:t>
            </w:r>
            <w:r w:rsidRPr="00AB2E9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-</w:t>
            </w:r>
            <w:r w:rsidR="000B6F2A" w:rsidRPr="00AB2E9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53</w:t>
            </w:r>
            <w:r w:rsidRPr="00AB2E9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)</w:t>
            </w:r>
            <w:r w:rsidR="007E2020" w:rsidRPr="00AB2E9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#</w:t>
            </w:r>
          </w:p>
        </w:tc>
        <w:tc>
          <w:tcPr>
            <w:tcW w:w="874" w:type="pct"/>
          </w:tcPr>
          <w:p w:rsidR="00B27CCD" w:rsidRPr="00AB2E92" w:rsidRDefault="00B415DC" w:rsidP="00966BC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AB2E9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&lt; 0.0001</w:t>
            </w:r>
          </w:p>
        </w:tc>
      </w:tr>
      <w:tr w:rsidR="00B27CCD" w:rsidRPr="00AB2E92" w:rsidTr="00B27CCD">
        <w:tc>
          <w:tcPr>
            <w:tcW w:w="1506" w:type="pct"/>
          </w:tcPr>
          <w:p w:rsidR="00B27CCD" w:rsidRPr="00AB2E92" w:rsidRDefault="00B27CCD" w:rsidP="00966BC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  <w:r w:rsidRPr="00AB2E92"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  <w:t>LDL-C, mg/dL</w:t>
            </w:r>
          </w:p>
          <w:p w:rsidR="00B27CCD" w:rsidRPr="00AB2E92" w:rsidRDefault="00B27CCD" w:rsidP="00966BC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</w:p>
        </w:tc>
        <w:tc>
          <w:tcPr>
            <w:tcW w:w="873" w:type="pct"/>
          </w:tcPr>
          <w:p w:rsidR="00B27CCD" w:rsidRPr="00AB2E92" w:rsidRDefault="00B27CCD" w:rsidP="00277E8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AB2E9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9</w:t>
            </w:r>
            <w:r w:rsidR="00277E84" w:rsidRPr="00AB2E9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4</w:t>
            </w:r>
            <w:r w:rsidRPr="00AB2E9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(</w:t>
            </w:r>
            <w:r w:rsidR="00277E84" w:rsidRPr="00AB2E9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87-99</w:t>
            </w:r>
            <w:r w:rsidRPr="00AB2E9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874" w:type="pct"/>
          </w:tcPr>
          <w:p w:rsidR="00B27CCD" w:rsidRPr="00AB2E92" w:rsidRDefault="000114AD" w:rsidP="00966BC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AB2E9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04 (96-111)</w:t>
            </w:r>
          </w:p>
        </w:tc>
        <w:tc>
          <w:tcPr>
            <w:tcW w:w="873" w:type="pct"/>
          </w:tcPr>
          <w:p w:rsidR="00B27CCD" w:rsidRPr="00AB2E92" w:rsidRDefault="00B27CCD" w:rsidP="002320F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AB2E9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0</w:t>
            </w:r>
            <w:r w:rsidR="000114AD" w:rsidRPr="00AB2E9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7 (97</w:t>
            </w:r>
            <w:r w:rsidRPr="00AB2E9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-11</w:t>
            </w:r>
            <w:r w:rsidR="000114AD" w:rsidRPr="00AB2E9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7</w:t>
            </w:r>
            <w:r w:rsidRPr="00AB2E9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)</w:t>
            </w:r>
            <w:r w:rsidR="002320FB" w:rsidRPr="00AB2E92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>*</w:t>
            </w:r>
          </w:p>
        </w:tc>
        <w:tc>
          <w:tcPr>
            <w:tcW w:w="874" w:type="pct"/>
          </w:tcPr>
          <w:p w:rsidR="00B27CCD" w:rsidRPr="00AB2E92" w:rsidRDefault="00B415DC" w:rsidP="00966BC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AB2E9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02</w:t>
            </w:r>
          </w:p>
        </w:tc>
      </w:tr>
      <w:tr w:rsidR="00B27CCD" w:rsidRPr="00AB2E92" w:rsidTr="00B27CCD">
        <w:tc>
          <w:tcPr>
            <w:tcW w:w="1506" w:type="pct"/>
          </w:tcPr>
          <w:p w:rsidR="00B27CCD" w:rsidRPr="00AB2E92" w:rsidRDefault="00B27CCD" w:rsidP="00966BC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  <w:r w:rsidRPr="00AB2E92"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  <w:t>Aspartate aminotransferase, U/L</w:t>
            </w:r>
          </w:p>
          <w:p w:rsidR="00B27CCD" w:rsidRPr="00AB2E92" w:rsidRDefault="00B27CCD" w:rsidP="00966BC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</w:p>
        </w:tc>
        <w:tc>
          <w:tcPr>
            <w:tcW w:w="873" w:type="pct"/>
          </w:tcPr>
          <w:p w:rsidR="00B27CCD" w:rsidRPr="00AB2E92" w:rsidRDefault="00563578" w:rsidP="0056357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AB2E9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16 </w:t>
            </w:r>
            <w:r w:rsidR="00B27CCD" w:rsidRPr="00AB2E9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(2</w:t>
            </w:r>
            <w:r w:rsidRPr="00AB2E9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</w:t>
            </w:r>
            <w:r w:rsidR="00B27CCD" w:rsidRPr="00AB2E9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-2</w:t>
            </w:r>
            <w:r w:rsidRPr="00AB2E9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4</w:t>
            </w:r>
            <w:r w:rsidR="00B27CCD" w:rsidRPr="00AB2E9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874" w:type="pct"/>
          </w:tcPr>
          <w:p w:rsidR="00B27CCD" w:rsidRPr="00AB2E92" w:rsidRDefault="00563578" w:rsidP="0056357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AB2E9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3 (22-26)</w:t>
            </w:r>
          </w:p>
        </w:tc>
        <w:tc>
          <w:tcPr>
            <w:tcW w:w="873" w:type="pct"/>
          </w:tcPr>
          <w:p w:rsidR="00B27CCD" w:rsidRPr="00AB2E92" w:rsidRDefault="00B27CCD" w:rsidP="0056357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AB2E9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</w:t>
            </w:r>
            <w:r w:rsidR="00563578" w:rsidRPr="00AB2E9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5</w:t>
            </w:r>
            <w:r w:rsidRPr="00AB2E9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(2</w:t>
            </w:r>
            <w:r w:rsidR="00563578" w:rsidRPr="00AB2E9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</w:t>
            </w:r>
            <w:r w:rsidRPr="00AB2E9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-2</w:t>
            </w:r>
            <w:r w:rsidR="00563578" w:rsidRPr="00AB2E9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7</w:t>
            </w:r>
            <w:r w:rsidRPr="00AB2E9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874" w:type="pct"/>
          </w:tcPr>
          <w:p w:rsidR="00B27CCD" w:rsidRPr="00AB2E92" w:rsidRDefault="00B415DC" w:rsidP="00966BC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AB2E9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88</w:t>
            </w:r>
          </w:p>
        </w:tc>
      </w:tr>
      <w:tr w:rsidR="00B27CCD" w:rsidRPr="00AB2E92" w:rsidTr="00B27CCD">
        <w:tc>
          <w:tcPr>
            <w:tcW w:w="1506" w:type="pct"/>
          </w:tcPr>
          <w:p w:rsidR="00B27CCD" w:rsidRPr="00AB2E92" w:rsidRDefault="00B27CCD" w:rsidP="00966BC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  <w:r w:rsidRPr="00AB2E92"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  <w:t>Alanine aminotransferase, U/L</w:t>
            </w:r>
          </w:p>
          <w:p w:rsidR="00B27CCD" w:rsidRPr="00AB2E92" w:rsidRDefault="00B27CCD" w:rsidP="00966BC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</w:p>
        </w:tc>
        <w:tc>
          <w:tcPr>
            <w:tcW w:w="873" w:type="pct"/>
          </w:tcPr>
          <w:p w:rsidR="00B27CCD" w:rsidRPr="00AB2E92" w:rsidRDefault="00563578" w:rsidP="0056357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AB2E9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16 </w:t>
            </w:r>
            <w:r w:rsidR="00B27CCD" w:rsidRPr="00AB2E9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(</w:t>
            </w:r>
            <w:r w:rsidRPr="00AB2E9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5-1</w:t>
            </w:r>
            <w:r w:rsidR="00B27CCD" w:rsidRPr="00AB2E9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7)</w:t>
            </w:r>
          </w:p>
        </w:tc>
        <w:tc>
          <w:tcPr>
            <w:tcW w:w="874" w:type="pct"/>
          </w:tcPr>
          <w:p w:rsidR="00B27CCD" w:rsidRPr="00AB2E92" w:rsidRDefault="00563578" w:rsidP="00966BC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AB2E9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2 (16-28)</w:t>
            </w:r>
          </w:p>
        </w:tc>
        <w:tc>
          <w:tcPr>
            <w:tcW w:w="873" w:type="pct"/>
          </w:tcPr>
          <w:p w:rsidR="00B27CCD" w:rsidRPr="00AB2E92" w:rsidRDefault="00563578" w:rsidP="0056357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AB2E9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</w:t>
            </w:r>
            <w:r w:rsidR="00B27CCD" w:rsidRPr="00AB2E9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8 (</w:t>
            </w:r>
            <w:r w:rsidRPr="00AB2E9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2-34</w:t>
            </w:r>
            <w:r w:rsidR="00B27CCD" w:rsidRPr="00AB2E9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)</w:t>
            </w:r>
            <w:r w:rsidR="005250EB" w:rsidRPr="00AB2E9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#</w:t>
            </w:r>
          </w:p>
        </w:tc>
        <w:tc>
          <w:tcPr>
            <w:tcW w:w="874" w:type="pct"/>
          </w:tcPr>
          <w:p w:rsidR="00B27CCD" w:rsidRPr="00AB2E92" w:rsidRDefault="00B415DC" w:rsidP="00966BC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AB2E9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&lt; 0.0001</w:t>
            </w:r>
          </w:p>
        </w:tc>
      </w:tr>
      <w:tr w:rsidR="00B27CCD" w:rsidRPr="00AB2E92" w:rsidTr="00B27CCD">
        <w:tc>
          <w:tcPr>
            <w:tcW w:w="1506" w:type="pct"/>
          </w:tcPr>
          <w:p w:rsidR="00B27CCD" w:rsidRPr="00AB2E92" w:rsidRDefault="00B27CCD" w:rsidP="00966BC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  <w:r w:rsidRPr="00AB2E92"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  <w:sym w:font="Symbol" w:char="F067"/>
            </w:r>
            <w:r w:rsidRPr="00AB2E92"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  <w:t>-glutamyl transferase, U/L</w:t>
            </w:r>
          </w:p>
          <w:p w:rsidR="00B27CCD" w:rsidRPr="00AB2E92" w:rsidRDefault="00B27CCD" w:rsidP="00966BC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</w:p>
        </w:tc>
        <w:tc>
          <w:tcPr>
            <w:tcW w:w="873" w:type="pct"/>
          </w:tcPr>
          <w:p w:rsidR="00B27CCD" w:rsidRPr="00AB2E92" w:rsidRDefault="00B27CCD" w:rsidP="0056357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AB2E9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</w:t>
            </w:r>
            <w:r w:rsidR="00563578" w:rsidRPr="00AB2E9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</w:t>
            </w:r>
            <w:r w:rsidRPr="00AB2E9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(1</w:t>
            </w:r>
            <w:r w:rsidR="00563578" w:rsidRPr="00AB2E9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</w:t>
            </w:r>
            <w:r w:rsidRPr="00AB2E9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-1</w:t>
            </w:r>
            <w:r w:rsidR="00563578" w:rsidRPr="00AB2E9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</w:t>
            </w:r>
            <w:r w:rsidRPr="00AB2E9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874" w:type="pct"/>
          </w:tcPr>
          <w:p w:rsidR="00B27CCD" w:rsidRPr="00AB2E92" w:rsidRDefault="0098562A" w:rsidP="00966BC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AB2E9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5 (13-17)</w:t>
            </w:r>
            <w:r w:rsidR="005250EB" w:rsidRPr="00AB2E9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#</w:t>
            </w:r>
          </w:p>
        </w:tc>
        <w:tc>
          <w:tcPr>
            <w:tcW w:w="873" w:type="pct"/>
          </w:tcPr>
          <w:p w:rsidR="00B27CCD" w:rsidRPr="00AB2E92" w:rsidRDefault="00B27CCD" w:rsidP="0098562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AB2E9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</w:t>
            </w:r>
            <w:r w:rsidR="0098562A" w:rsidRPr="00AB2E9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5</w:t>
            </w:r>
            <w:r w:rsidRPr="00AB2E9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(1</w:t>
            </w:r>
            <w:r w:rsidR="0098562A" w:rsidRPr="00AB2E9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4</w:t>
            </w:r>
            <w:r w:rsidRPr="00AB2E9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-1</w:t>
            </w:r>
            <w:r w:rsidR="0098562A" w:rsidRPr="00AB2E9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6</w:t>
            </w:r>
            <w:r w:rsidRPr="00AB2E9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)</w:t>
            </w:r>
            <w:r w:rsidR="005250EB" w:rsidRPr="00AB2E9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#</w:t>
            </w:r>
          </w:p>
        </w:tc>
        <w:tc>
          <w:tcPr>
            <w:tcW w:w="874" w:type="pct"/>
          </w:tcPr>
          <w:p w:rsidR="00B27CCD" w:rsidRPr="00AB2E92" w:rsidRDefault="00B415DC" w:rsidP="00966BC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AB2E9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&lt; 0.0001</w:t>
            </w:r>
          </w:p>
        </w:tc>
      </w:tr>
      <w:tr w:rsidR="00B27CCD" w:rsidRPr="00AB2E92" w:rsidTr="00B27CCD">
        <w:tc>
          <w:tcPr>
            <w:tcW w:w="1506" w:type="pct"/>
          </w:tcPr>
          <w:p w:rsidR="00B27CCD" w:rsidRPr="00AB2E92" w:rsidRDefault="00B27CCD" w:rsidP="00966BC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AB2E9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Fasting glucose, </w:t>
            </w:r>
            <w:proofErr w:type="spellStart"/>
            <w:r w:rsidRPr="00AB2E9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mmol</w:t>
            </w:r>
            <w:proofErr w:type="spellEnd"/>
            <w:r w:rsidRPr="00AB2E9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/L</w:t>
            </w:r>
          </w:p>
          <w:p w:rsidR="00B27CCD" w:rsidRPr="00AB2E92" w:rsidRDefault="00B27CCD" w:rsidP="00966BC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</w:p>
        </w:tc>
        <w:tc>
          <w:tcPr>
            <w:tcW w:w="873" w:type="pct"/>
          </w:tcPr>
          <w:p w:rsidR="00B27CCD" w:rsidRPr="00AB2E92" w:rsidRDefault="000114AD" w:rsidP="000114A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AB2E9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83</w:t>
            </w:r>
            <w:r w:rsidR="00B27CCD" w:rsidRPr="00AB2E9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(82-8</w:t>
            </w:r>
            <w:r w:rsidRPr="00AB2E9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5</w:t>
            </w:r>
            <w:r w:rsidR="00B27CCD" w:rsidRPr="00AB2E9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874" w:type="pct"/>
          </w:tcPr>
          <w:p w:rsidR="00B27CCD" w:rsidRPr="00AB2E92" w:rsidRDefault="000114AD" w:rsidP="00966BC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AB2E9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83 (82-85)</w:t>
            </w:r>
          </w:p>
        </w:tc>
        <w:tc>
          <w:tcPr>
            <w:tcW w:w="873" w:type="pct"/>
          </w:tcPr>
          <w:p w:rsidR="00B27CCD" w:rsidRPr="00AB2E92" w:rsidRDefault="00B27CCD" w:rsidP="000114A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AB2E9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82 (81-8</w:t>
            </w:r>
            <w:r w:rsidR="000114AD" w:rsidRPr="00AB2E9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6</w:t>
            </w:r>
            <w:r w:rsidRPr="00AB2E9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874" w:type="pct"/>
          </w:tcPr>
          <w:p w:rsidR="00B27CCD" w:rsidRPr="00AB2E92" w:rsidRDefault="00B415DC" w:rsidP="00966BC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AB2E9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56</w:t>
            </w:r>
          </w:p>
        </w:tc>
      </w:tr>
      <w:tr w:rsidR="00B27CCD" w:rsidRPr="00AB2E92" w:rsidTr="00B27CCD">
        <w:tc>
          <w:tcPr>
            <w:tcW w:w="1506" w:type="pct"/>
          </w:tcPr>
          <w:p w:rsidR="00B27CCD" w:rsidRPr="00AB2E92" w:rsidRDefault="00B27CCD" w:rsidP="00966BC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AB2E9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lastRenderedPageBreak/>
              <w:t>Fasting insulin, µU/</w:t>
            </w:r>
            <w:proofErr w:type="spellStart"/>
            <w:r w:rsidRPr="00AB2E9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mL</w:t>
            </w:r>
            <w:proofErr w:type="spellEnd"/>
          </w:p>
          <w:p w:rsidR="00B27CCD" w:rsidRPr="00AB2E92" w:rsidRDefault="00B27CCD" w:rsidP="00966BC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73" w:type="pct"/>
          </w:tcPr>
          <w:p w:rsidR="00B27CCD" w:rsidRPr="00AB2E92" w:rsidRDefault="0068422A" w:rsidP="0068422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AB2E9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7.9 </w:t>
            </w:r>
            <w:r w:rsidR="00B27CCD" w:rsidRPr="00AB2E9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(</w:t>
            </w:r>
            <w:r w:rsidRPr="00AB2E9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7.2</w:t>
            </w:r>
            <w:r w:rsidR="00B27CCD" w:rsidRPr="00AB2E9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-</w:t>
            </w:r>
            <w:r w:rsidRPr="00AB2E9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8.6</w:t>
            </w:r>
            <w:r w:rsidR="00B27CCD" w:rsidRPr="00AB2E9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874" w:type="pct"/>
          </w:tcPr>
          <w:p w:rsidR="00B27CCD" w:rsidRPr="00AB2E92" w:rsidRDefault="0068422A" w:rsidP="00966BC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AB2E9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1.8 (10.5-13.2)</w:t>
            </w:r>
            <w:r w:rsidR="00192A2F" w:rsidRPr="00AB2E9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#</w:t>
            </w:r>
          </w:p>
        </w:tc>
        <w:tc>
          <w:tcPr>
            <w:tcW w:w="873" w:type="pct"/>
          </w:tcPr>
          <w:p w:rsidR="00B27CCD" w:rsidRPr="00AB2E92" w:rsidRDefault="00B27CCD" w:rsidP="0068422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AB2E9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</w:t>
            </w:r>
            <w:r w:rsidR="0068422A" w:rsidRPr="00AB2E9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9</w:t>
            </w:r>
            <w:r w:rsidRPr="00AB2E9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.</w:t>
            </w:r>
            <w:r w:rsidR="0068422A" w:rsidRPr="00AB2E9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9 </w:t>
            </w:r>
            <w:r w:rsidRPr="00AB2E9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(1</w:t>
            </w:r>
            <w:r w:rsidR="0068422A" w:rsidRPr="00AB2E9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7</w:t>
            </w:r>
            <w:r w:rsidRPr="00AB2E9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.</w:t>
            </w:r>
            <w:r w:rsidR="0068422A" w:rsidRPr="00AB2E9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5</w:t>
            </w:r>
            <w:r w:rsidRPr="00AB2E9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-</w:t>
            </w:r>
            <w:r w:rsidR="0068422A" w:rsidRPr="00AB2E9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2.6</w:t>
            </w:r>
            <w:r w:rsidRPr="00AB2E9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)</w:t>
            </w:r>
            <w:r w:rsidR="00192A2F" w:rsidRPr="00AB2E9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#,$</w:t>
            </w:r>
          </w:p>
        </w:tc>
        <w:tc>
          <w:tcPr>
            <w:tcW w:w="874" w:type="pct"/>
          </w:tcPr>
          <w:p w:rsidR="00B27CCD" w:rsidRPr="00AB2E92" w:rsidRDefault="00B415DC" w:rsidP="00966BC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AB2E9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&lt; 0.0001</w:t>
            </w:r>
          </w:p>
        </w:tc>
      </w:tr>
      <w:tr w:rsidR="00B27CCD" w:rsidRPr="00AB2E92" w:rsidTr="00B27CCD">
        <w:tc>
          <w:tcPr>
            <w:tcW w:w="1506" w:type="pct"/>
          </w:tcPr>
          <w:p w:rsidR="00B27CCD" w:rsidRPr="00AB2E92" w:rsidRDefault="00B27CCD" w:rsidP="00966BC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AB2E9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HOMA-IR values</w:t>
            </w:r>
          </w:p>
          <w:p w:rsidR="00B27CCD" w:rsidRPr="00AB2E92" w:rsidRDefault="00B27CCD" w:rsidP="00966BC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73" w:type="pct"/>
          </w:tcPr>
          <w:p w:rsidR="00B27CCD" w:rsidRPr="00AB2E92" w:rsidRDefault="0068422A" w:rsidP="0068422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AB2E9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.6</w:t>
            </w:r>
            <w:r w:rsidR="00B27CCD" w:rsidRPr="00AB2E9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(</w:t>
            </w:r>
            <w:r w:rsidRPr="00AB2E9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</w:t>
            </w:r>
            <w:r w:rsidR="00B27CCD" w:rsidRPr="00AB2E9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.5-</w:t>
            </w:r>
            <w:r w:rsidRPr="00AB2E9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.8</w:t>
            </w:r>
            <w:r w:rsidR="00B27CCD" w:rsidRPr="00AB2E9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874" w:type="pct"/>
          </w:tcPr>
          <w:p w:rsidR="00B27CCD" w:rsidRPr="00AB2E92" w:rsidRDefault="0068422A" w:rsidP="00966BC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AB2E9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.3 (1.9-2.7)</w:t>
            </w:r>
            <w:r w:rsidR="00E4350E" w:rsidRPr="00AB2E9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&amp;</w:t>
            </w:r>
          </w:p>
        </w:tc>
        <w:tc>
          <w:tcPr>
            <w:tcW w:w="873" w:type="pct"/>
          </w:tcPr>
          <w:p w:rsidR="00B27CCD" w:rsidRPr="00AB2E92" w:rsidRDefault="0068422A" w:rsidP="0068422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AB2E9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4</w:t>
            </w:r>
            <w:r w:rsidR="00B27CCD" w:rsidRPr="00AB2E9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.0 (</w:t>
            </w:r>
            <w:r w:rsidRPr="00AB2E9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.4</w:t>
            </w:r>
            <w:r w:rsidR="00B27CCD" w:rsidRPr="00AB2E9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-</w:t>
            </w:r>
            <w:r w:rsidRPr="00AB2E9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4.6</w:t>
            </w:r>
            <w:r w:rsidR="00B27CCD" w:rsidRPr="00AB2E9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)</w:t>
            </w:r>
            <w:r w:rsidR="00E4350E" w:rsidRPr="00AB2E9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#,$</w:t>
            </w:r>
          </w:p>
        </w:tc>
        <w:tc>
          <w:tcPr>
            <w:tcW w:w="874" w:type="pct"/>
          </w:tcPr>
          <w:p w:rsidR="00B27CCD" w:rsidRPr="00AB2E92" w:rsidRDefault="00B415DC" w:rsidP="00966BC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AB2E9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&lt; 0.0001</w:t>
            </w:r>
          </w:p>
        </w:tc>
      </w:tr>
      <w:tr w:rsidR="00B27CCD" w:rsidRPr="00AB2E92" w:rsidTr="00B27CCD">
        <w:tc>
          <w:tcPr>
            <w:tcW w:w="1506" w:type="pct"/>
          </w:tcPr>
          <w:p w:rsidR="00B27CCD" w:rsidRPr="00AB2E92" w:rsidRDefault="00B27CCD" w:rsidP="00966BC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AB2E9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HSCRP, µg/L</w:t>
            </w:r>
          </w:p>
          <w:p w:rsidR="00B27CCD" w:rsidRPr="00AB2E92" w:rsidRDefault="00B27CCD" w:rsidP="00966BC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73" w:type="pct"/>
          </w:tcPr>
          <w:p w:rsidR="00B27CCD" w:rsidRPr="00AB2E92" w:rsidRDefault="00634727" w:rsidP="0063472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AB2E9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478 </w:t>
            </w:r>
            <w:r w:rsidR="00B27CCD" w:rsidRPr="00AB2E9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(</w:t>
            </w:r>
            <w:r w:rsidRPr="00AB2E9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99-567</w:t>
            </w:r>
            <w:r w:rsidR="00B27CCD" w:rsidRPr="00AB2E9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874" w:type="pct"/>
          </w:tcPr>
          <w:p w:rsidR="00B27CCD" w:rsidRPr="00AB2E92" w:rsidRDefault="00634727" w:rsidP="00966BC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AB2E9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085 (812-1450)</w:t>
            </w:r>
            <w:r w:rsidR="00E4350E" w:rsidRPr="00AB2E9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#</w:t>
            </w:r>
          </w:p>
        </w:tc>
        <w:tc>
          <w:tcPr>
            <w:tcW w:w="873" w:type="pct"/>
          </w:tcPr>
          <w:p w:rsidR="00B27CCD" w:rsidRPr="00AB2E92" w:rsidRDefault="00634727" w:rsidP="0063472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AB2E9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1556 </w:t>
            </w:r>
            <w:r w:rsidR="00B27CCD" w:rsidRPr="00AB2E9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(</w:t>
            </w:r>
            <w:r w:rsidRPr="00AB2E9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274</w:t>
            </w:r>
            <w:r w:rsidR="00B27CCD" w:rsidRPr="00AB2E9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-</w:t>
            </w:r>
            <w:r w:rsidRPr="00AB2E9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900</w:t>
            </w:r>
            <w:r w:rsidR="00B27CCD" w:rsidRPr="00AB2E9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)</w:t>
            </w:r>
            <w:r w:rsidR="00E4350E" w:rsidRPr="00AB2E9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#</w:t>
            </w:r>
          </w:p>
        </w:tc>
        <w:tc>
          <w:tcPr>
            <w:tcW w:w="874" w:type="pct"/>
          </w:tcPr>
          <w:p w:rsidR="00B27CCD" w:rsidRPr="00AB2E92" w:rsidRDefault="00B415DC" w:rsidP="00966BC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AB2E9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&lt; 0.0001</w:t>
            </w:r>
          </w:p>
        </w:tc>
      </w:tr>
      <w:tr w:rsidR="00B27CCD" w:rsidRPr="00AB2E92" w:rsidTr="00B27CCD">
        <w:tc>
          <w:tcPr>
            <w:tcW w:w="1506" w:type="pct"/>
          </w:tcPr>
          <w:p w:rsidR="00B27CCD" w:rsidRPr="00AB2E92" w:rsidRDefault="00B27CCD" w:rsidP="00966BC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</w:pPr>
            <w:r w:rsidRPr="00AB2E92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>Cardiovascular  variables</w:t>
            </w:r>
          </w:p>
          <w:p w:rsidR="00B27CCD" w:rsidRPr="00AB2E92" w:rsidRDefault="00B27CCD" w:rsidP="00966BC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73" w:type="pct"/>
          </w:tcPr>
          <w:p w:rsidR="00B27CCD" w:rsidRPr="00AB2E92" w:rsidRDefault="00B27CCD" w:rsidP="00966BC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74" w:type="pct"/>
          </w:tcPr>
          <w:p w:rsidR="00B27CCD" w:rsidRPr="00AB2E92" w:rsidRDefault="00B27CCD" w:rsidP="00966BC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73" w:type="pct"/>
          </w:tcPr>
          <w:p w:rsidR="00B27CCD" w:rsidRPr="00AB2E92" w:rsidRDefault="00B27CCD" w:rsidP="00966BC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74" w:type="pct"/>
          </w:tcPr>
          <w:p w:rsidR="00B27CCD" w:rsidRPr="00AB2E92" w:rsidRDefault="00B27CCD" w:rsidP="00966BC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B27CCD" w:rsidRPr="00AB2E92" w:rsidTr="00B27CCD">
        <w:tc>
          <w:tcPr>
            <w:tcW w:w="1506" w:type="pct"/>
          </w:tcPr>
          <w:p w:rsidR="00B27CCD" w:rsidRPr="00AB2E92" w:rsidRDefault="00B27CCD" w:rsidP="00966BC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AB2E9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Systolic blood pressure, mmHg</w:t>
            </w:r>
          </w:p>
          <w:p w:rsidR="00B27CCD" w:rsidRPr="00AB2E92" w:rsidRDefault="00B27CCD" w:rsidP="00966BC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73" w:type="pct"/>
          </w:tcPr>
          <w:p w:rsidR="00B27CCD" w:rsidRPr="00AB2E92" w:rsidRDefault="00AA7335" w:rsidP="00AA733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AB2E9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98</w:t>
            </w:r>
            <w:r w:rsidR="00B27CCD" w:rsidRPr="00AB2E9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(</w:t>
            </w:r>
            <w:r w:rsidRPr="00AB2E9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96-100</w:t>
            </w:r>
            <w:r w:rsidR="00B27CCD" w:rsidRPr="00AB2E9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874" w:type="pct"/>
          </w:tcPr>
          <w:p w:rsidR="00B27CCD" w:rsidRPr="00AB2E92" w:rsidRDefault="00AA7335" w:rsidP="00966BC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AB2E9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06 (103-109)</w:t>
            </w:r>
            <w:r w:rsidR="008B4946" w:rsidRPr="00AB2E9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#</w:t>
            </w:r>
          </w:p>
        </w:tc>
        <w:tc>
          <w:tcPr>
            <w:tcW w:w="873" w:type="pct"/>
          </w:tcPr>
          <w:p w:rsidR="00B27CCD" w:rsidRPr="00AB2E92" w:rsidRDefault="00B27CCD" w:rsidP="00AA733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AB2E9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</w:t>
            </w:r>
            <w:r w:rsidR="00AA7335" w:rsidRPr="00AB2E9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</w:t>
            </w:r>
            <w:r w:rsidRPr="00AB2E9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4 (1</w:t>
            </w:r>
            <w:r w:rsidR="00AA7335" w:rsidRPr="00AB2E9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1</w:t>
            </w:r>
            <w:r w:rsidRPr="00AB2E9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-1</w:t>
            </w:r>
            <w:r w:rsidR="00AA7335" w:rsidRPr="00AB2E9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7</w:t>
            </w:r>
            <w:r w:rsidRPr="00AB2E9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)</w:t>
            </w:r>
            <w:r w:rsidR="008B4946" w:rsidRPr="00AB2E9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#,$</w:t>
            </w:r>
          </w:p>
        </w:tc>
        <w:tc>
          <w:tcPr>
            <w:tcW w:w="874" w:type="pct"/>
          </w:tcPr>
          <w:p w:rsidR="00B27CCD" w:rsidRPr="00AB2E92" w:rsidRDefault="00A5456D" w:rsidP="00966BC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AB2E9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&lt; 0.0001</w:t>
            </w:r>
          </w:p>
        </w:tc>
      </w:tr>
      <w:tr w:rsidR="00B27CCD" w:rsidRPr="00AB2E92" w:rsidTr="00B27CCD">
        <w:tc>
          <w:tcPr>
            <w:tcW w:w="1506" w:type="pct"/>
          </w:tcPr>
          <w:p w:rsidR="00B27CCD" w:rsidRPr="00AB2E92" w:rsidRDefault="00B27CCD" w:rsidP="00966BC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AB2E9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Diastolic blood pressure, mmHg</w:t>
            </w:r>
          </w:p>
          <w:p w:rsidR="00B27CCD" w:rsidRPr="00AB2E92" w:rsidRDefault="00B27CCD" w:rsidP="00966BC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73" w:type="pct"/>
          </w:tcPr>
          <w:p w:rsidR="00B27CCD" w:rsidRPr="00AB2E92" w:rsidRDefault="00B27CCD" w:rsidP="00AA733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AB2E9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6</w:t>
            </w:r>
            <w:r w:rsidR="00AA7335" w:rsidRPr="00AB2E9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1 </w:t>
            </w:r>
            <w:r w:rsidRPr="00AB2E9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(</w:t>
            </w:r>
            <w:r w:rsidR="00AA7335" w:rsidRPr="00AB2E9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59-62</w:t>
            </w:r>
            <w:r w:rsidRPr="00AB2E9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874" w:type="pct"/>
          </w:tcPr>
          <w:p w:rsidR="00B27CCD" w:rsidRPr="00AB2E92" w:rsidRDefault="00AA7335" w:rsidP="00966BC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AB2E9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68 (66-71)</w:t>
            </w:r>
            <w:r w:rsidR="008B4946" w:rsidRPr="00AB2E9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#</w:t>
            </w:r>
          </w:p>
        </w:tc>
        <w:tc>
          <w:tcPr>
            <w:tcW w:w="873" w:type="pct"/>
          </w:tcPr>
          <w:p w:rsidR="00B27CCD" w:rsidRPr="00AB2E92" w:rsidRDefault="00AA7335" w:rsidP="00AA733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AB2E9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72</w:t>
            </w:r>
            <w:r w:rsidR="00B27CCD" w:rsidRPr="00AB2E9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(</w:t>
            </w:r>
            <w:r w:rsidRPr="00AB2E9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69-74</w:t>
            </w:r>
            <w:r w:rsidR="00B27CCD" w:rsidRPr="00AB2E9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)</w:t>
            </w:r>
            <w:r w:rsidR="008B4946" w:rsidRPr="00AB2E9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#</w:t>
            </w:r>
          </w:p>
        </w:tc>
        <w:tc>
          <w:tcPr>
            <w:tcW w:w="874" w:type="pct"/>
          </w:tcPr>
          <w:p w:rsidR="00B27CCD" w:rsidRPr="00AB2E92" w:rsidRDefault="00A5456D" w:rsidP="00966BC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AB2E9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&lt; 0.0001</w:t>
            </w:r>
          </w:p>
        </w:tc>
      </w:tr>
      <w:tr w:rsidR="00B27CCD" w:rsidRPr="00AB2E92" w:rsidTr="00B27CCD">
        <w:tc>
          <w:tcPr>
            <w:tcW w:w="1506" w:type="pct"/>
          </w:tcPr>
          <w:p w:rsidR="00B27CCD" w:rsidRPr="00AB2E92" w:rsidRDefault="00B27CCD" w:rsidP="00966BC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AB2E9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cEMT</w:t>
            </w:r>
            <w:proofErr w:type="spellEnd"/>
            <w:r w:rsidRPr="00AB2E9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, mm</w:t>
            </w:r>
          </w:p>
          <w:p w:rsidR="00B27CCD" w:rsidRPr="00AB2E92" w:rsidRDefault="00B27CCD" w:rsidP="00966BC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73" w:type="pct"/>
          </w:tcPr>
          <w:p w:rsidR="00B27CCD" w:rsidRPr="00AB2E92" w:rsidRDefault="00B27CCD" w:rsidP="00282A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AB2E9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</w:t>
            </w:r>
            <w:r w:rsidR="00282A40" w:rsidRPr="00AB2E9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57</w:t>
            </w:r>
            <w:r w:rsidRPr="00AB2E9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(0.5</w:t>
            </w:r>
            <w:r w:rsidR="00282A40" w:rsidRPr="00AB2E9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5</w:t>
            </w:r>
            <w:r w:rsidRPr="00AB2E9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-0.</w:t>
            </w:r>
            <w:r w:rsidR="00282A40" w:rsidRPr="00AB2E9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59</w:t>
            </w:r>
            <w:r w:rsidRPr="00AB2E9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874" w:type="pct"/>
          </w:tcPr>
          <w:p w:rsidR="00B27CCD" w:rsidRPr="00AB2E92" w:rsidRDefault="00282A40" w:rsidP="00282A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AB2E9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60 (0.58-0.63)</w:t>
            </w:r>
            <w:r w:rsidR="003055AE" w:rsidRPr="00AB2E9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*</w:t>
            </w:r>
          </w:p>
        </w:tc>
        <w:tc>
          <w:tcPr>
            <w:tcW w:w="873" w:type="pct"/>
          </w:tcPr>
          <w:p w:rsidR="00B27CCD" w:rsidRPr="00AB2E92" w:rsidRDefault="00282A40" w:rsidP="00282A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AB2E9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64</w:t>
            </w:r>
            <w:r w:rsidR="00B27CCD" w:rsidRPr="00AB2E9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(0.</w:t>
            </w:r>
            <w:r w:rsidRPr="00AB2E9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61-0.66</w:t>
            </w:r>
            <w:r w:rsidR="00B27CCD" w:rsidRPr="00AB2E9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)</w:t>
            </w:r>
            <w:r w:rsidR="00DA5689" w:rsidRPr="00AB2E9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#</w:t>
            </w:r>
          </w:p>
        </w:tc>
        <w:tc>
          <w:tcPr>
            <w:tcW w:w="874" w:type="pct"/>
          </w:tcPr>
          <w:p w:rsidR="00B27CCD" w:rsidRPr="00AB2E92" w:rsidRDefault="00A5456D" w:rsidP="00966BC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AB2E9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&lt; 0.0001</w:t>
            </w:r>
          </w:p>
        </w:tc>
      </w:tr>
      <w:tr w:rsidR="00B27CCD" w:rsidRPr="00AB2E92" w:rsidTr="00B27CCD">
        <w:tc>
          <w:tcPr>
            <w:tcW w:w="1506" w:type="pct"/>
          </w:tcPr>
          <w:p w:rsidR="00B27CCD" w:rsidRPr="00AB2E92" w:rsidRDefault="00B27CCD" w:rsidP="00966BC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AB2E9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cIMT</w:t>
            </w:r>
            <w:proofErr w:type="spellEnd"/>
            <w:r w:rsidRPr="00AB2E9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, mm</w:t>
            </w:r>
          </w:p>
          <w:p w:rsidR="00B27CCD" w:rsidRPr="00AB2E92" w:rsidRDefault="00B27CCD" w:rsidP="00966BC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73" w:type="pct"/>
          </w:tcPr>
          <w:p w:rsidR="00B27CCD" w:rsidRPr="00AB2E92" w:rsidRDefault="00B27CCD" w:rsidP="00282A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AB2E9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5</w:t>
            </w:r>
            <w:r w:rsidR="00282A40" w:rsidRPr="00AB2E9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</w:t>
            </w:r>
            <w:r w:rsidRPr="00AB2E9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(0.5</w:t>
            </w:r>
            <w:r w:rsidR="00282A40" w:rsidRPr="00AB2E9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-0.55</w:t>
            </w:r>
            <w:r w:rsidRPr="00AB2E9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874" w:type="pct"/>
          </w:tcPr>
          <w:p w:rsidR="00B27CCD" w:rsidRPr="00AB2E92" w:rsidRDefault="00282A40" w:rsidP="00966BC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AB2E9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54 (0.52-0.56)</w:t>
            </w:r>
          </w:p>
        </w:tc>
        <w:tc>
          <w:tcPr>
            <w:tcW w:w="873" w:type="pct"/>
          </w:tcPr>
          <w:p w:rsidR="00B27CCD" w:rsidRPr="00AB2E92" w:rsidRDefault="00B27CCD" w:rsidP="00282A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AB2E9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5</w:t>
            </w:r>
            <w:r w:rsidR="00282A40" w:rsidRPr="00AB2E9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7</w:t>
            </w:r>
            <w:r w:rsidRPr="00AB2E9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(0.5</w:t>
            </w:r>
            <w:r w:rsidR="00282A40" w:rsidRPr="00AB2E9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4-0.59</w:t>
            </w:r>
            <w:r w:rsidRPr="00AB2E9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)</w:t>
            </w:r>
            <w:r w:rsidR="00DA5689" w:rsidRPr="00AB2E9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*</w:t>
            </w:r>
          </w:p>
        </w:tc>
        <w:tc>
          <w:tcPr>
            <w:tcW w:w="874" w:type="pct"/>
          </w:tcPr>
          <w:p w:rsidR="00B27CCD" w:rsidRPr="00AB2E92" w:rsidRDefault="00A5456D" w:rsidP="00966BC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AB2E9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01</w:t>
            </w:r>
            <w:r w:rsidR="009777CE" w:rsidRPr="00AB2E9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9</w:t>
            </w:r>
          </w:p>
        </w:tc>
      </w:tr>
      <w:tr w:rsidR="004039D7" w:rsidRPr="00AB2E92" w:rsidTr="00B27CCD">
        <w:tc>
          <w:tcPr>
            <w:tcW w:w="1506" w:type="pct"/>
          </w:tcPr>
          <w:p w:rsidR="004039D7" w:rsidRPr="00AB2E92" w:rsidRDefault="004039D7" w:rsidP="001A2E78">
            <w:pPr>
              <w:spacing w:after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AB2E9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Basal </w:t>
            </w:r>
            <w:r w:rsidR="00192A2F" w:rsidRPr="00AB2E9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AB2E9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brachial artery diameter, mm</w:t>
            </w:r>
          </w:p>
        </w:tc>
        <w:tc>
          <w:tcPr>
            <w:tcW w:w="873" w:type="pct"/>
          </w:tcPr>
          <w:p w:rsidR="004039D7" w:rsidRPr="00AB2E92" w:rsidRDefault="004039D7" w:rsidP="003458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AB2E9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.7 (3.5-3.8)</w:t>
            </w:r>
          </w:p>
        </w:tc>
        <w:tc>
          <w:tcPr>
            <w:tcW w:w="874" w:type="pct"/>
          </w:tcPr>
          <w:p w:rsidR="004039D7" w:rsidRPr="00AB2E92" w:rsidRDefault="004039D7" w:rsidP="003458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AB2E9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.5 (3.4-3.7)</w:t>
            </w:r>
          </w:p>
        </w:tc>
        <w:tc>
          <w:tcPr>
            <w:tcW w:w="873" w:type="pct"/>
          </w:tcPr>
          <w:p w:rsidR="004039D7" w:rsidRPr="00AB2E92" w:rsidRDefault="004039D7" w:rsidP="003458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AB2E9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.4 (3.3-3.7)</w:t>
            </w:r>
            <w:r w:rsidR="00A86DAF" w:rsidRPr="00AB2E9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+</w:t>
            </w:r>
          </w:p>
        </w:tc>
        <w:tc>
          <w:tcPr>
            <w:tcW w:w="874" w:type="pct"/>
          </w:tcPr>
          <w:p w:rsidR="004039D7" w:rsidRPr="00AB2E92" w:rsidRDefault="004039D7" w:rsidP="003458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AB2E9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004</w:t>
            </w:r>
          </w:p>
        </w:tc>
      </w:tr>
      <w:tr w:rsidR="004039D7" w:rsidRPr="00AB2E92" w:rsidTr="00B27CCD">
        <w:tc>
          <w:tcPr>
            <w:tcW w:w="1506" w:type="pct"/>
          </w:tcPr>
          <w:p w:rsidR="004039D7" w:rsidRPr="00AB2E92" w:rsidRDefault="004039D7" w:rsidP="001A2E78">
            <w:pPr>
              <w:spacing w:after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AB2E92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  <w:t>Peak brachial artery diameter, mm</w:t>
            </w:r>
          </w:p>
        </w:tc>
        <w:tc>
          <w:tcPr>
            <w:tcW w:w="873" w:type="pct"/>
          </w:tcPr>
          <w:p w:rsidR="004039D7" w:rsidRPr="00AB2E92" w:rsidRDefault="004039D7" w:rsidP="003458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AB2E9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4.2 (4.0-4.3)</w:t>
            </w:r>
          </w:p>
        </w:tc>
        <w:tc>
          <w:tcPr>
            <w:tcW w:w="874" w:type="pct"/>
          </w:tcPr>
          <w:p w:rsidR="004039D7" w:rsidRPr="00AB2E92" w:rsidRDefault="004039D7" w:rsidP="003458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AB2E9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4.0 (3.9-4.2)</w:t>
            </w:r>
          </w:p>
        </w:tc>
        <w:tc>
          <w:tcPr>
            <w:tcW w:w="873" w:type="pct"/>
          </w:tcPr>
          <w:p w:rsidR="004039D7" w:rsidRPr="00AB2E92" w:rsidRDefault="004039D7" w:rsidP="003458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AB2E9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.8. (3.7-3.9)</w:t>
            </w:r>
            <w:r w:rsidR="00A86DAF" w:rsidRPr="00AB2E9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#</w:t>
            </w:r>
          </w:p>
        </w:tc>
        <w:tc>
          <w:tcPr>
            <w:tcW w:w="874" w:type="pct"/>
          </w:tcPr>
          <w:p w:rsidR="004039D7" w:rsidRPr="00AB2E92" w:rsidRDefault="004039D7" w:rsidP="003458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AB2E9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&lt; 0.0001</w:t>
            </w:r>
          </w:p>
        </w:tc>
      </w:tr>
      <w:tr w:rsidR="004039D7" w:rsidRPr="00AB2E92" w:rsidTr="00B27CCD">
        <w:tc>
          <w:tcPr>
            <w:tcW w:w="1506" w:type="pct"/>
            <w:tcBorders>
              <w:bottom w:val="single" w:sz="4" w:space="0" w:color="auto"/>
            </w:tcBorders>
          </w:tcPr>
          <w:p w:rsidR="004039D7" w:rsidRPr="00AB2E92" w:rsidRDefault="004039D7" w:rsidP="001A2E7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AB2E9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FMD, %</w:t>
            </w:r>
          </w:p>
          <w:p w:rsidR="004039D7" w:rsidRPr="00AB2E92" w:rsidRDefault="004039D7" w:rsidP="001A2E7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73" w:type="pct"/>
            <w:tcBorders>
              <w:bottom w:val="single" w:sz="4" w:space="0" w:color="auto"/>
            </w:tcBorders>
          </w:tcPr>
          <w:p w:rsidR="004039D7" w:rsidRPr="00AB2E92" w:rsidRDefault="004039D7" w:rsidP="009777C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AB2E9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3.0  (11.3-15.0)</w:t>
            </w:r>
          </w:p>
        </w:tc>
        <w:tc>
          <w:tcPr>
            <w:tcW w:w="874" w:type="pct"/>
            <w:tcBorders>
              <w:bottom w:val="single" w:sz="4" w:space="0" w:color="auto"/>
            </w:tcBorders>
          </w:tcPr>
          <w:p w:rsidR="004039D7" w:rsidRPr="00AB2E92" w:rsidRDefault="004039D7" w:rsidP="00966BC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AB2E9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1.4 (9.2-14.0</w:t>
            </w:r>
            <w:r w:rsidR="004C7AF4" w:rsidRPr="00AB2E9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873" w:type="pct"/>
            <w:tcBorders>
              <w:bottom w:val="single" w:sz="4" w:space="0" w:color="auto"/>
            </w:tcBorders>
          </w:tcPr>
          <w:p w:rsidR="004039D7" w:rsidRPr="00AB2E92" w:rsidRDefault="004039D7" w:rsidP="009777C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AB2E9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0.0 (8.4-12.3)</w:t>
            </w:r>
            <w:r w:rsidR="00B7530C" w:rsidRPr="00AB2E9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*</w:t>
            </w:r>
          </w:p>
        </w:tc>
        <w:tc>
          <w:tcPr>
            <w:tcW w:w="874" w:type="pct"/>
            <w:tcBorders>
              <w:bottom w:val="single" w:sz="4" w:space="0" w:color="auto"/>
            </w:tcBorders>
          </w:tcPr>
          <w:p w:rsidR="004039D7" w:rsidRPr="00AB2E92" w:rsidRDefault="004039D7" w:rsidP="00966BC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AB2E9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039</w:t>
            </w:r>
          </w:p>
        </w:tc>
      </w:tr>
    </w:tbl>
    <w:p w:rsidR="0038564C" w:rsidRPr="00AB2E92" w:rsidRDefault="0038564C" w:rsidP="0038564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</w:pPr>
    </w:p>
    <w:p w:rsidR="0038564C" w:rsidRPr="00AB2E92" w:rsidRDefault="0038564C" w:rsidP="0038564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</w:p>
    <w:p w:rsidR="0038564C" w:rsidRPr="00AB2E92" w:rsidRDefault="0038564C" w:rsidP="00283C08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AB2E92">
        <w:rPr>
          <w:rFonts w:ascii="Times New Roman" w:eastAsia="Times New Roman" w:hAnsi="Times New Roman" w:cs="Times New Roman"/>
          <w:sz w:val="24"/>
          <w:szCs w:val="24"/>
          <w:lang w:val="en-GB"/>
        </w:rPr>
        <w:t>Results are expressed as n (%), mean (95% CI), or geometric mean (95% CI) for log-transformed variables.</w:t>
      </w:r>
    </w:p>
    <w:p w:rsidR="000C6A5F" w:rsidRPr="00AB2E92" w:rsidRDefault="009F5AA7" w:rsidP="00283C08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AB2E92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P value by ANOVA with </w:t>
      </w:r>
      <w:proofErr w:type="spellStart"/>
      <w:r w:rsidRPr="00AB2E92">
        <w:rPr>
          <w:rFonts w:ascii="Times New Roman" w:eastAsia="Times New Roman" w:hAnsi="Times New Roman" w:cs="Times New Roman"/>
          <w:sz w:val="24"/>
          <w:szCs w:val="24"/>
          <w:lang w:val="en-GB"/>
        </w:rPr>
        <w:t>Bonferroni</w:t>
      </w:r>
      <w:r w:rsidR="005D635B" w:rsidRPr="00AB2E92">
        <w:rPr>
          <w:rFonts w:ascii="Times New Roman" w:eastAsia="Times New Roman" w:hAnsi="Times New Roman" w:cs="Times New Roman"/>
          <w:sz w:val="24"/>
          <w:szCs w:val="24"/>
          <w:lang w:val="en-GB"/>
        </w:rPr>
        <w:t>’s</w:t>
      </w:r>
      <w:proofErr w:type="spellEnd"/>
      <w:r w:rsidR="005D635B" w:rsidRPr="00AB2E92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correction</w:t>
      </w:r>
      <w:r w:rsidR="000C6A5F" w:rsidRPr="00AB2E92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</w:t>
      </w:r>
      <w:r w:rsidR="005D635B" w:rsidRPr="00AB2E92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for </w:t>
      </w:r>
      <w:r w:rsidR="000C6A5F" w:rsidRPr="00AB2E92">
        <w:rPr>
          <w:rFonts w:ascii="Times New Roman" w:eastAsia="Times New Roman" w:hAnsi="Times New Roman" w:cs="Times New Roman"/>
          <w:sz w:val="24"/>
          <w:szCs w:val="24"/>
          <w:lang w:val="en-GB"/>
        </w:rPr>
        <w:t>multiple comparison</w:t>
      </w:r>
      <w:r w:rsidR="00113079" w:rsidRPr="00AB2E92">
        <w:rPr>
          <w:rFonts w:ascii="Times New Roman" w:eastAsia="Times New Roman" w:hAnsi="Times New Roman" w:cs="Times New Roman"/>
          <w:sz w:val="24"/>
          <w:szCs w:val="24"/>
          <w:lang w:val="en-GB"/>
        </w:rPr>
        <w:t>s</w:t>
      </w:r>
    </w:p>
    <w:p w:rsidR="00283C08" w:rsidRPr="00AB2E92" w:rsidRDefault="00283C08" w:rsidP="00283C08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AB2E92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*P&lt;0.05; + P&lt; 0.01; </w:t>
      </w:r>
      <w:r w:rsidR="004E2625" w:rsidRPr="00AB2E92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&amp; P&lt; 0.001; </w:t>
      </w:r>
      <w:r w:rsidRPr="00AB2E92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# P&lt; 0.0001 </w:t>
      </w:r>
      <w:proofErr w:type="spellStart"/>
      <w:r w:rsidRPr="00AB2E92">
        <w:rPr>
          <w:rFonts w:ascii="Times New Roman" w:eastAsia="Times New Roman" w:hAnsi="Times New Roman" w:cs="Times New Roman"/>
          <w:sz w:val="24"/>
          <w:szCs w:val="24"/>
          <w:lang w:val="en-GB"/>
        </w:rPr>
        <w:t>vs</w:t>
      </w:r>
      <w:proofErr w:type="spellEnd"/>
      <w:r w:rsidRPr="00AB2E92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normal-weight</w:t>
      </w:r>
    </w:p>
    <w:p w:rsidR="00283C08" w:rsidRPr="00AB2E92" w:rsidRDefault="000C6A5F" w:rsidP="00283C08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AB2E92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$ P&lt; 0.0001 </w:t>
      </w:r>
      <w:proofErr w:type="spellStart"/>
      <w:r w:rsidRPr="00AB2E92">
        <w:rPr>
          <w:rFonts w:ascii="Times New Roman" w:eastAsia="Times New Roman" w:hAnsi="Times New Roman" w:cs="Times New Roman"/>
          <w:sz w:val="24"/>
          <w:szCs w:val="24"/>
          <w:lang w:val="en-GB"/>
        </w:rPr>
        <w:t>vs</w:t>
      </w:r>
      <w:proofErr w:type="spellEnd"/>
      <w:r w:rsidRPr="00AB2E92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overweig</w:t>
      </w:r>
      <w:r w:rsidR="00283C08" w:rsidRPr="00AB2E92">
        <w:rPr>
          <w:rFonts w:ascii="Times New Roman" w:eastAsia="Times New Roman" w:hAnsi="Times New Roman" w:cs="Times New Roman"/>
          <w:sz w:val="24"/>
          <w:szCs w:val="24"/>
          <w:lang w:val="en-GB"/>
        </w:rPr>
        <w:t>h</w:t>
      </w:r>
      <w:r w:rsidRPr="00AB2E92">
        <w:rPr>
          <w:rFonts w:ascii="Times New Roman" w:eastAsia="Times New Roman" w:hAnsi="Times New Roman" w:cs="Times New Roman"/>
          <w:sz w:val="24"/>
          <w:szCs w:val="24"/>
          <w:lang w:val="en-GB"/>
        </w:rPr>
        <w:t>t</w:t>
      </w:r>
    </w:p>
    <w:p w:rsidR="0038564C" w:rsidRPr="00AB2E92" w:rsidRDefault="0038564C" w:rsidP="00283C08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38564C" w:rsidRPr="00AB2E92" w:rsidRDefault="0038564C" w:rsidP="00283C08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AB2E92">
        <w:rPr>
          <w:rFonts w:ascii="Times New Roman" w:eastAsia="Times New Roman" w:hAnsi="Times New Roman" w:cs="Times New Roman"/>
          <w:sz w:val="24"/>
          <w:szCs w:val="24"/>
          <w:lang w:val="en-US"/>
        </w:rPr>
        <w:lastRenderedPageBreak/>
        <w:t xml:space="preserve">BMI, body mass index; BMI-SDS, BMI-standard deviation score; </w:t>
      </w:r>
      <w:proofErr w:type="spellStart"/>
      <w:r w:rsidRPr="00AB2E92">
        <w:rPr>
          <w:rFonts w:ascii="Times New Roman" w:eastAsia="Times New Roman" w:hAnsi="Times New Roman" w:cs="Times New Roman"/>
          <w:sz w:val="24"/>
          <w:szCs w:val="24"/>
          <w:lang w:val="en-GB"/>
        </w:rPr>
        <w:t>cEMT</w:t>
      </w:r>
      <w:proofErr w:type="spellEnd"/>
      <w:r w:rsidRPr="00AB2E92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, carotid extra-media thickness; CI, confidence intervals; </w:t>
      </w:r>
      <w:proofErr w:type="spellStart"/>
      <w:r w:rsidRPr="00AB2E92">
        <w:rPr>
          <w:rFonts w:ascii="Times New Roman" w:eastAsia="Times New Roman" w:hAnsi="Times New Roman" w:cs="Times New Roman"/>
          <w:sz w:val="24"/>
          <w:szCs w:val="24"/>
          <w:lang w:val="en-GB"/>
        </w:rPr>
        <w:t>cIMT</w:t>
      </w:r>
      <w:proofErr w:type="spellEnd"/>
      <w:r w:rsidRPr="00AB2E92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, carotid </w:t>
      </w:r>
      <w:proofErr w:type="spellStart"/>
      <w:r w:rsidRPr="00AB2E92">
        <w:rPr>
          <w:rFonts w:ascii="Times New Roman" w:eastAsia="Times New Roman" w:hAnsi="Times New Roman" w:cs="Times New Roman"/>
          <w:sz w:val="24"/>
          <w:szCs w:val="24"/>
          <w:lang w:val="en-GB"/>
        </w:rPr>
        <w:t>intima</w:t>
      </w:r>
      <w:proofErr w:type="spellEnd"/>
      <w:r w:rsidRPr="00AB2E92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-media thickness; FMD, flow-mediated dilation of brachial artery; </w:t>
      </w:r>
      <w:r w:rsidRPr="00AB2E92">
        <w:rPr>
          <w:rFonts w:ascii="Times New Roman" w:eastAsia="Times New Roman" w:hAnsi="Times New Roman" w:cs="Times New Roman"/>
          <w:sz w:val="24"/>
          <w:szCs w:val="24"/>
          <w:lang w:val="en-US"/>
        </w:rPr>
        <w:t>HDL-C, high-density lipoprotein cholesterol; HOMA-IR, homeostasis model assessment of insulin resistance; HSCRP, high-sensitivity C reactive protein; LDL-C, low-density lipoprotein cholesterol.</w:t>
      </w:r>
    </w:p>
    <w:p w:rsidR="0038564C" w:rsidRPr="00AB2E92" w:rsidRDefault="0038564C" w:rsidP="0038564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38564C" w:rsidRPr="00AB2E92" w:rsidRDefault="0038564C" w:rsidP="0038564C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:rsidR="00E363E1" w:rsidRPr="00AB2E92" w:rsidRDefault="00E363E1">
      <w:pPr>
        <w:rPr>
          <w:lang w:val="en-US"/>
        </w:rPr>
      </w:pPr>
    </w:p>
    <w:sectPr w:rsidR="00E363E1" w:rsidRPr="00AB2E92" w:rsidSect="0038564C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/>
  <w:defaultTabStop w:val="708"/>
  <w:hyphenationZone w:val="283"/>
  <w:drawingGridHorizontalSpacing w:val="110"/>
  <w:displayHorizontalDrawingGridEvery w:val="2"/>
  <w:characterSpacingControl w:val="doNotCompress"/>
  <w:compat/>
  <w:rsids>
    <w:rsidRoot w:val="0038564C"/>
    <w:rsid w:val="000114AD"/>
    <w:rsid w:val="000B6F2A"/>
    <w:rsid w:val="000C6A5F"/>
    <w:rsid w:val="00113079"/>
    <w:rsid w:val="00161947"/>
    <w:rsid w:val="0019151F"/>
    <w:rsid w:val="00192A2F"/>
    <w:rsid w:val="001A2E78"/>
    <w:rsid w:val="00206971"/>
    <w:rsid w:val="002273FD"/>
    <w:rsid w:val="002320FB"/>
    <w:rsid w:val="002428EF"/>
    <w:rsid w:val="00276664"/>
    <w:rsid w:val="00277E84"/>
    <w:rsid w:val="00282A40"/>
    <w:rsid w:val="00283C08"/>
    <w:rsid w:val="003055AE"/>
    <w:rsid w:val="003328B0"/>
    <w:rsid w:val="0038564C"/>
    <w:rsid w:val="004039D7"/>
    <w:rsid w:val="00442754"/>
    <w:rsid w:val="004C7AF4"/>
    <w:rsid w:val="004E2625"/>
    <w:rsid w:val="005250EB"/>
    <w:rsid w:val="00537960"/>
    <w:rsid w:val="00563578"/>
    <w:rsid w:val="005D635B"/>
    <w:rsid w:val="00634727"/>
    <w:rsid w:val="0066398D"/>
    <w:rsid w:val="0068422A"/>
    <w:rsid w:val="00725B51"/>
    <w:rsid w:val="007C6BE8"/>
    <w:rsid w:val="007D2C18"/>
    <w:rsid w:val="007E2020"/>
    <w:rsid w:val="008B4946"/>
    <w:rsid w:val="008C0D4F"/>
    <w:rsid w:val="009400E8"/>
    <w:rsid w:val="009777CE"/>
    <w:rsid w:val="0098562A"/>
    <w:rsid w:val="009C054D"/>
    <w:rsid w:val="009E2AF3"/>
    <w:rsid w:val="009F5AA7"/>
    <w:rsid w:val="00A02472"/>
    <w:rsid w:val="00A5456D"/>
    <w:rsid w:val="00A86DAF"/>
    <w:rsid w:val="00AA7335"/>
    <w:rsid w:val="00AB2E92"/>
    <w:rsid w:val="00AD4644"/>
    <w:rsid w:val="00B00846"/>
    <w:rsid w:val="00B27CCD"/>
    <w:rsid w:val="00B415DC"/>
    <w:rsid w:val="00B7530C"/>
    <w:rsid w:val="00C40D2B"/>
    <w:rsid w:val="00C679DB"/>
    <w:rsid w:val="00C955E4"/>
    <w:rsid w:val="00D1531B"/>
    <w:rsid w:val="00DA5689"/>
    <w:rsid w:val="00E03F17"/>
    <w:rsid w:val="00E363E1"/>
    <w:rsid w:val="00E4350E"/>
    <w:rsid w:val="00E5566B"/>
    <w:rsid w:val="00E742F7"/>
    <w:rsid w:val="00E878CD"/>
    <w:rsid w:val="00F627FB"/>
    <w:rsid w:val="00FA399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38564C"/>
    <w:rPr>
      <w:rFonts w:eastAsiaTheme="minorEastAsia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81</Words>
  <Characters>2172</Characters>
  <Application>Microsoft Office Word</Application>
  <DocSecurity>0</DocSecurity>
  <Lines>18</Lines>
  <Paragraphs>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54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tente Windows</dc:creator>
  <cp:lastModifiedBy>standard</cp:lastModifiedBy>
  <cp:revision>4</cp:revision>
  <dcterms:created xsi:type="dcterms:W3CDTF">2020-09-11T09:19:00Z</dcterms:created>
  <dcterms:modified xsi:type="dcterms:W3CDTF">2020-09-11T09:20:00Z</dcterms:modified>
</cp:coreProperties>
</file>